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Arial" w:ascii="Times New Roman;Arial" w:hAnsi="Times New Roman;Arial"/>
          <w:b/>
        </w:rPr>
        <w:t>S1 Table.</w:t>
      </w:r>
      <w:r>
        <w:rPr>
          <w:rFonts w:cs="Times New Roman;Arial" w:ascii="Times New Roman;Arial" w:hAnsi="Times New Roman;Arial"/>
        </w:rPr>
        <w:t xml:space="preserve"> Mean (standard deviation) performance across condition for seven participants dropped from Experiment 1. Accuracies are percent correct and RTs are in ms. </w:t>
      </w:r>
    </w:p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O+P+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O-P-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O-P+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O+P-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Rhyming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Accuracy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73.6 (33.1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87.3 (34.6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61.0 (31.0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61.3 (34.6)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RT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697 (134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692 (125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759 (142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853 (162)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Spelling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Accuracy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82.8 (12.7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83.5 (17.6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47.6 (30.0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61.9 (30.4)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RT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701 (158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722 (151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855 (162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734 (151)</w:t>
            </w:r>
          </w:p>
        </w:tc>
      </w:tr>
    </w:tbl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?? ??" w:cs="Cambri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Times New Roman;Arial" w:hAnsi="Times New Roman;Arial" w:cs="Times New Roman;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8:54:00Z</dcterms:created>
  <dc:creator>Suzanne Welcome</dc:creator>
  <dc:description/>
  <cp:keywords/>
  <dc:language>en-US</dc:language>
  <cp:lastModifiedBy>Scott Callaghan</cp:lastModifiedBy>
  <dcterms:modified xsi:type="dcterms:W3CDTF">2015-01-12T19:10:00Z</dcterms:modified>
  <cp:revision>2</cp:revision>
  <dc:subject/>
  <dc:title>Table S1: Mean (standard deviation) performance across condition for seven participants dropped from Experiment 1</dc:title>
</cp:coreProperties>
</file>